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9013F0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Classical Machine Learning Methods for Brain Metastasis (BM) and Glioblastoma (GBM) Classification</w:t>
      </w:r>
    </w:p>
    <w:tbl>
      <w:tblPr>
        <w:tblStyle w:val="2"/>
        <w:tblW w:w="0" w:type="auto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036"/>
        <w:gridCol w:w="1013"/>
        <w:gridCol w:w="1134"/>
        <w:gridCol w:w="1134"/>
        <w:gridCol w:w="1134"/>
        <w:gridCol w:w="2069"/>
      </w:tblGrid>
      <w:tr w14:paraId="504B47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63C01E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thor (year)</w:t>
            </w:r>
          </w:p>
        </w:tc>
        <w:tc>
          <w:tcPr>
            <w:tcW w:w="10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722D8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taset size and source</w:t>
            </w:r>
          </w:p>
        </w:tc>
        <w:tc>
          <w:tcPr>
            <w:tcW w:w="101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EEB070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maging modalit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97861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ethodolog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A40039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del validation methods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4D6D79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inical outcomes predicted</w:t>
            </w:r>
          </w:p>
        </w:tc>
        <w:tc>
          <w:tcPr>
            <w:tcW w:w="20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11A12A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valuation metrics</w:t>
            </w:r>
          </w:p>
        </w:tc>
      </w:tr>
      <w:tr w14:paraId="5CB18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7714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Qian et al. (2019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0CA4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12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D668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C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232D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4283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7608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E1A3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0.8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3</w:t>
            </w:r>
          </w:p>
        </w:tc>
      </w:tr>
      <w:tr w14:paraId="654B63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4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0AF5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rtzi et al. (2019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D4645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439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A4A7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8013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44F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F45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E0207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0.8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86</w:t>
            </w:r>
          </w:p>
        </w:tc>
      </w:tr>
      <w:tr w14:paraId="6227FB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6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FB9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riya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07A3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20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DD3C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1c, ADC, FL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1F8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ASS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78E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55B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3A4D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53</w:t>
            </w:r>
          </w:p>
        </w:tc>
      </w:tr>
      <w:tr w14:paraId="4459E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9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7124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iu et al. (2022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3F2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35 patients, multi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9E1E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2, T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C1B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PO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813B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9CE0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23F0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67</w:t>
            </w:r>
          </w:p>
        </w:tc>
      </w:tr>
      <w:tr w14:paraId="136563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811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ijari et al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(2022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1450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91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20C7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1c, FLAI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F7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B5E1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5A97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1A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9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9</w:t>
            </w:r>
          </w:p>
        </w:tc>
      </w:tr>
      <w:tr w14:paraId="05AB2D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7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4BC3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Huang et al. (2022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585D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87 patients, multi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C464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FC11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07AC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23CA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E3D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9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9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recision: 0.96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871</w:t>
            </w:r>
          </w:p>
        </w:tc>
      </w:tr>
      <w:tr w14:paraId="621416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BD6B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arvaze et al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943B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3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620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, FLAIR), 2D MRI (T2c), SWI, DW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96AC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16CB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58DD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47C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76.66%</w:t>
            </w:r>
          </w:p>
        </w:tc>
      </w:tr>
      <w:tr w14:paraId="3B9C1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9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04B1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Joo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D14F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07 patients, multi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9DAE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2 FLAIR, T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8009A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LASSO+Adaboost+SV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nsemble learning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FFA3B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7641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889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76.3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78</w:t>
            </w:r>
          </w:p>
        </w:tc>
      </w:tr>
      <w:tr w14:paraId="3214D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5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1F53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Gao et al.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944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10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1563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DKI, T2, T2 - dark - fluid, DWI, T1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4A15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D82A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A45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8140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5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9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ensitivity: 0.9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0.900</w:t>
            </w:r>
          </w:p>
        </w:tc>
      </w:tr>
      <w:tr w14:paraId="2F0A4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454B5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hen et al. (2025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0C55B7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87 patients, single-center study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E534A2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C51D85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E6928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A90DD3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20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282CD4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9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57</w:t>
            </w:r>
          </w:p>
        </w:tc>
      </w:tr>
    </w:tbl>
    <w:p w14:paraId="513CC902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 w14:paraId="660203A5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Deep Learning Methods for Brain Metastasis (BM) and Glioblastoma (GBM) Classification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1165"/>
        <w:gridCol w:w="957"/>
        <w:gridCol w:w="1339"/>
        <w:gridCol w:w="1049"/>
        <w:gridCol w:w="1048"/>
        <w:gridCol w:w="1502"/>
      </w:tblGrid>
      <w:tr w14:paraId="3DA5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2" w:hRule="atLeast"/>
        </w:trPr>
        <w:tc>
          <w:tcPr>
            <w:tcW w:w="12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7C35A3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thor (year)</w:t>
            </w:r>
          </w:p>
        </w:tc>
        <w:tc>
          <w:tcPr>
            <w:tcW w:w="11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C69428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taset size and source</w:t>
            </w:r>
          </w:p>
        </w:tc>
        <w:tc>
          <w:tcPr>
            <w:tcW w:w="95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D2A1E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maging modality</w:t>
            </w:r>
          </w:p>
        </w:tc>
        <w:tc>
          <w:tcPr>
            <w:tcW w:w="133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3E56AB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ethodology</w:t>
            </w:r>
          </w:p>
        </w:tc>
        <w:tc>
          <w:tcPr>
            <w:tcW w:w="1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33AD3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del validation methods</w:t>
            </w:r>
          </w:p>
        </w:tc>
        <w:tc>
          <w:tcPr>
            <w:tcW w:w="10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2C92A5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inical outcomes predicted</w:t>
            </w:r>
          </w:p>
        </w:tc>
        <w:tc>
          <w:tcPr>
            <w:tcW w:w="15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A6AC8C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valuation metrics</w:t>
            </w:r>
          </w:p>
        </w:tc>
      </w:tr>
      <w:tr w14:paraId="394D8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CD7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ae et al. (2020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200D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48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7BF2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2, T1c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E179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N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BA11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FFA2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B60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5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90.6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88.0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9.0%</w:t>
            </w:r>
          </w:p>
        </w:tc>
      </w:tr>
      <w:tr w14:paraId="18E57D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7" w:hRule="atLeast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9CDF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hin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00A7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41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E9A3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2, T1c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E72F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sNet-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E4A4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51F2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8D0F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88.9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5.9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recision: 0.907</w:t>
            </w:r>
          </w:p>
        </w:tc>
      </w:tr>
      <w:tr w14:paraId="3FC78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0" w:hRule="atLeast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0700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hakrabarty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6E31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105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637AD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C89D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CN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F18B3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6DC8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60FC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9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99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1.00</w:t>
            </w:r>
          </w:p>
        </w:tc>
      </w:tr>
      <w:tr w14:paraId="7885A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0" w:hRule="atLeast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A042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Yan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EA38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34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3B3C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2-FLAIR, T1c, DWI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4B54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ResNet-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C4D4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D4B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612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8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0.7%</w:t>
            </w:r>
          </w:p>
        </w:tc>
      </w:tr>
      <w:tr w14:paraId="48F60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6" w:hRule="atLeast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37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Xiong et al.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54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09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D442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FC5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GoogLeNe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868F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FDF1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F406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9.66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90.91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83.33%</w:t>
            </w:r>
          </w:p>
        </w:tc>
      </w:tr>
      <w:tr w14:paraId="2268EA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12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0D1E2E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ark et al.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1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EFB281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612 patients, multicenter study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43CCDB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2, T1c)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BACF8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eep ensembles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5D41B3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0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524DA2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D20DD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76.2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54.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85.2%</w:t>
            </w:r>
          </w:p>
        </w:tc>
      </w:tr>
    </w:tbl>
    <w:p w14:paraId="06D87C0C"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 w14:paraId="0D38C912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color w:val="0000FF"/>
          <w:sz w:val="24"/>
        </w:rPr>
        <w:t>:</w:t>
      </w:r>
      <w:r>
        <w:rPr>
          <w:rFonts w:hint="eastAsia" w:ascii="Times New Roman" w:hAnsi="Times New Roman" w:cs="Times New Roman"/>
          <w:color w:val="0000FF"/>
          <w:sz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</w:rPr>
        <w:t>Classical Machine Learning Methods for Brain Metastasis (BM) Origin Identification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83"/>
        <w:gridCol w:w="951"/>
        <w:gridCol w:w="1329"/>
        <w:gridCol w:w="1042"/>
        <w:gridCol w:w="1352"/>
        <w:gridCol w:w="1259"/>
      </w:tblGrid>
      <w:tr w14:paraId="12B266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775F42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thor (yea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7323D5E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taset size and sour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0D0F98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maging modal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C023D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ethodolog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CFABEE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del validation metho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A7ABB5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inical outcomes predict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17222E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valuation metrics</w:t>
            </w:r>
          </w:p>
        </w:tc>
      </w:tr>
      <w:tr w14:paraId="52E9B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730F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rtiz-Ramón et al. (2017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ED1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0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DC22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F405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43D7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611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F137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47±0.067</w:t>
            </w:r>
          </w:p>
        </w:tc>
      </w:tr>
      <w:tr w14:paraId="7CB5E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C09E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rtiz-Ramón et al. (2017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40DF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9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FDD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2F84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92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F9BF3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96FE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53±0.061</w:t>
            </w:r>
          </w:p>
        </w:tc>
      </w:tr>
      <w:tr w14:paraId="4E1A1E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8A1B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éresová et al. (2018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0F42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8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41E2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231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M (Linear Mode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1203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DFAE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713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683</w:t>
            </w:r>
          </w:p>
        </w:tc>
      </w:tr>
      <w:tr w14:paraId="4DCC7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482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Ortiz-Ramón et al. (2018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DD26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8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D43A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A65F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7A95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B8A0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56D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73±0.064</w:t>
            </w:r>
          </w:p>
        </w:tc>
      </w:tr>
      <w:tr w14:paraId="02C16F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274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Kniep et al. (2019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B831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89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05B6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1c, 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312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B574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F0C2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27FE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Melanoma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74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76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Non–small Cell Lung Cancer: 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5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62%</w:t>
            </w:r>
          </w:p>
        </w:tc>
      </w:tr>
      <w:tr w14:paraId="1A86A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C04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Zhang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B45D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44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3643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81E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7EDA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4DA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FF6A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2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55.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92.3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74.1%</w:t>
            </w:r>
          </w:p>
        </w:tc>
      </w:tr>
      <w:tr w14:paraId="18FA7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D8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ao et al. (2022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0114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8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3C88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T, MRI (T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0C6E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C2A8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8018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FE11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74.2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87.0%</w:t>
            </w:r>
          </w:p>
        </w:tc>
      </w:tr>
      <w:tr w14:paraId="62A8D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4A71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ulum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9F1E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4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ADC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2, FLAIR, T1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2346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sNet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0AC8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ACE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10F6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94.29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94.08%</w:t>
            </w:r>
          </w:p>
        </w:tc>
      </w:tr>
      <w:tr w14:paraId="53CA8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2F6CBD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hi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0F729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60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4F4CD3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2, T1c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E729F1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E4DE77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DB6476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4DD2B1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AUC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S-LA: 0.77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S-BC: 0.84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S-EGFR: 0.72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S-HER2: 0.784</w:t>
            </w:r>
          </w:p>
        </w:tc>
      </w:tr>
    </w:tbl>
    <w:p w14:paraId="593D37C4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</w:p>
    <w:p w14:paraId="1FD7AFC3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Deep Learning Methods for Brain Metastasis (BM) Origin Identification</w:t>
      </w:r>
    </w:p>
    <w:tbl>
      <w:tblPr>
        <w:tblStyle w:val="2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071"/>
        <w:gridCol w:w="1014"/>
        <w:gridCol w:w="1049"/>
        <w:gridCol w:w="1134"/>
        <w:gridCol w:w="1134"/>
        <w:gridCol w:w="1927"/>
      </w:tblGrid>
      <w:tr w14:paraId="3F794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9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561CE1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thor (year)</w:t>
            </w:r>
          </w:p>
        </w:tc>
        <w:tc>
          <w:tcPr>
            <w:tcW w:w="10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42CA5F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taset size and source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FE8E65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maging modality</w:t>
            </w:r>
          </w:p>
        </w:tc>
        <w:tc>
          <w:tcPr>
            <w:tcW w:w="10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4D9E5C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ethodology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6520B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del validation methods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486299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inical outcomes predicted</w:t>
            </w:r>
          </w:p>
        </w:tc>
        <w:tc>
          <w:tcPr>
            <w:tcW w:w="192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09F60DB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valuation metrics</w:t>
            </w:r>
          </w:p>
        </w:tc>
      </w:tr>
      <w:tr w14:paraId="1B16E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195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Grossman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6C4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69 patients, single-center study</w:t>
            </w:r>
          </w:p>
        </w:tc>
        <w:tc>
          <w:tcPr>
            <w:tcW w:w="10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AF5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, T1c, T2, FLAIR)</w:t>
            </w:r>
          </w:p>
        </w:tc>
        <w:tc>
          <w:tcPr>
            <w:tcW w:w="10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3592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fficientNe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FD7A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0FB2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1C8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SCLC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recision: 0.89±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88±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8±0.05</w:t>
            </w:r>
          </w:p>
        </w:tc>
      </w:tr>
      <w:tr w14:paraId="31C6F3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7" w:hRule="atLeast"/>
        </w:trPr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242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07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BCF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01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F5D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04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7773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6C5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8E16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A4F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CLC: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recision: 0.83±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88±0.11</w:t>
            </w:r>
          </w:p>
        </w:tc>
      </w:tr>
      <w:tr w14:paraId="2C5A6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0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81F8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ulum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EA0C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4 patients, single-center stud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B2C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7DF0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fficientNet+ResNet-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382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EF82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E56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97.4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94.0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94.14%</w:t>
            </w:r>
          </w:p>
        </w:tc>
      </w:tr>
      <w:tr w14:paraId="4645F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2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6B90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Jiao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55B4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14 patients, multicenter stud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C41F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2FLAIR, DWI, T1c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B3B8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-ResN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917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B57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B4D0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AUC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C vs NLC: 0.684±0.08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SCLC vs SCLC: 0.800±0.100</w:t>
            </w:r>
          </w:p>
        </w:tc>
      </w:tr>
      <w:tr w14:paraId="5F06A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0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402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i et al.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7DD0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46 patients, multicenter study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52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2, T2-FLAIR, DWI, T1c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9D8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RF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D31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36C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5A6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AUC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NSCLC vs SCLC: 0.75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D vs SCC: 0.738</w:t>
            </w:r>
          </w:p>
        </w:tc>
      </w:tr>
      <w:tr w14:paraId="148AB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D234E2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Zhu et al.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E79A3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50 patients, multicenter study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B8ED34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.5D MRI (T1C, FLAIR)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14D48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sNet10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CEAF4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CAF43D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1ACBB92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6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36</w:t>
            </w:r>
          </w:p>
        </w:tc>
      </w:tr>
    </w:tbl>
    <w:p w14:paraId="1DD7FDE3">
      <w:pPr>
        <w:spacing w:line="360" w:lineRule="auto"/>
        <w:rPr>
          <w:rFonts w:hint="eastAsia" w:ascii="Times New Roman" w:hAnsi="Times New Roman" w:cs="Times New Roman"/>
          <w:b/>
          <w:bCs/>
          <w:color w:val="auto"/>
          <w:sz w:val="24"/>
        </w:rPr>
      </w:pPr>
    </w:p>
    <w:p w14:paraId="361892F8"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  <w:color w:val="0000FF"/>
          <w:sz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</w:rPr>
        <w:t>Classical Machine Learning Methods for Distinguishing Recurrent Brain Metastasis from Radiation Necrosi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1303"/>
        <w:gridCol w:w="1198"/>
        <w:gridCol w:w="1348"/>
        <w:gridCol w:w="1058"/>
        <w:gridCol w:w="1372"/>
        <w:gridCol w:w="1372"/>
      </w:tblGrid>
      <w:tr w14:paraId="1B5998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3D170E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thor (year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3C0C4E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Dataset size and sour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5B7D0B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maging modalit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3A2E5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ethodolog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1E506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odel validation metho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78A8FB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inical outcomes predicte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78F214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Evaluation metrics</w:t>
            </w:r>
          </w:p>
        </w:tc>
      </w:tr>
      <w:tr w14:paraId="35847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6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37C201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arroza et al. (2015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9FD315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3 patients, single-center stud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1BAF39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9CC94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67A03A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4D0C23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AB155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Dataset 1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4±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 xml:space="preserve">Dataset 2: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3±0.02</w:t>
            </w:r>
          </w:p>
        </w:tc>
      </w:tr>
      <w:tr w14:paraId="6FD28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4086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Tiwari et al. (2016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4051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8 patients, multi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4BB5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, T2, 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66A6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434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E5F3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88A2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7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0%</w:t>
            </w:r>
          </w:p>
        </w:tc>
      </w:tr>
      <w:tr w14:paraId="42CB4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4A44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Kim et al. (2017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2A0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1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7D10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SWMRI, DSC PW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100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B2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94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588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71.9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100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82.3%</w:t>
            </w:r>
          </w:p>
        </w:tc>
      </w:tr>
      <w:tr w14:paraId="38DF0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BF4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Yoon et al. (2017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0E6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75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04D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DCF2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1EF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BB98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0057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42-0.94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95.2%-97.6%</w:t>
            </w:r>
          </w:p>
        </w:tc>
      </w:tr>
      <w:tr w14:paraId="5C6B47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9DEB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Zhang et al. (2018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8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CB38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7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C225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, T1c, T2, 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5CE9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US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FEC4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180A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CB0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7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73.2%</w:t>
            </w:r>
          </w:p>
        </w:tc>
      </w:tr>
      <w:tr w14:paraId="47981B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30B0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Peng et al. (2018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9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2B4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66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189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, T2, 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D2D1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44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CC06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FB63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65.38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86.67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1</w:t>
            </w:r>
          </w:p>
        </w:tc>
      </w:tr>
      <w:tr w14:paraId="64A93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D45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hen et al. (2021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9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9701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109 patients, multi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F733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, T2-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BE16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D9F0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and ex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D29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6BA2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52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90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71</w:t>
            </w:r>
          </w:p>
        </w:tc>
      </w:tr>
      <w:tr w14:paraId="6B312D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FDD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alari et al. (2023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9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AAC2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86 patients, multi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8E6B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8271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4B46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959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692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910 ± 0.04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ccuracy: 0.8 ± 0.07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: 0.796 ± 0.0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0.922 ± 0.059</w:t>
            </w:r>
          </w:p>
        </w:tc>
      </w:tr>
      <w:tr w14:paraId="2A7DD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755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Basree et al. (2024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54F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55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8533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2D MRI (T1c, T2, FL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DFCB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6CA3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92F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FD0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76.2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75.5%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62.3%</w:t>
            </w:r>
          </w:p>
        </w:tc>
      </w:tr>
      <w:tr w14:paraId="240738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BE2539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Zhao et al. (2025) [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2B4E7F1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62 patients, single-center stud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4C24A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3D MRI (T1c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3E65B62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HBNO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643105E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Internal vali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5FE1E99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Class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 w14:paraId="420094D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AUC: 0.88±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Recall: 0.79±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</w:rPr>
              <w:t>Specificity: 0.89±0.01</w:t>
            </w:r>
          </w:p>
        </w:tc>
      </w:tr>
    </w:tbl>
    <w:p w14:paraId="6FC89BE9"/>
    <w:p w14:paraId="3B85FBD0">
      <w:pPr>
        <w:rPr>
          <w:rFonts w:hint="default" w:ascii="Times New Roman" w:hAnsi="Times New Roman" w:cs="Times New Roman"/>
          <w:color w:val="0000FF"/>
          <w:sz w:val="24"/>
          <w:szCs w:val="24"/>
        </w:rPr>
      </w:pPr>
    </w:p>
    <w:p w14:paraId="5492F8CE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: Summary of key challenges and limitations in current brain metastases AI research</w:t>
      </w:r>
    </w:p>
    <w:tbl>
      <w:tblPr>
        <w:tblStyle w:val="2"/>
        <w:tblpPr w:leftFromText="180" w:rightFromText="180" w:vertAnchor="text" w:horzAnchor="page" w:tblpX="1409" w:tblpY="804"/>
        <w:tblOverlap w:val="never"/>
        <w:tblW w:w="10249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2253"/>
        <w:gridCol w:w="1978"/>
        <w:gridCol w:w="2747"/>
        <w:gridCol w:w="1678"/>
      </w:tblGrid>
      <w:tr w14:paraId="0C8A12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3BF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itations</w:t>
            </w:r>
          </w:p>
        </w:tc>
        <w:tc>
          <w:tcPr>
            <w:tcW w:w="22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FF4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e Manifestations</w:t>
            </w:r>
          </w:p>
        </w:tc>
        <w:tc>
          <w:tcPr>
            <w:tcW w:w="19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BB5F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ution Strategies</w:t>
            </w:r>
          </w:p>
        </w:tc>
        <w:tc>
          <w:tcPr>
            <w:tcW w:w="274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7E9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y Technical Approaches</w:t>
            </w:r>
          </w:p>
        </w:tc>
        <w:tc>
          <w:tcPr>
            <w:tcW w:w="167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9E43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ected Outcomes</w:t>
            </w:r>
          </w:p>
        </w:tc>
      </w:tr>
      <w:tr w14:paraId="0CE431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9" w:hRule="atLeast"/>
        </w:trPr>
        <w:tc>
          <w:tcPr>
            <w:tcW w:w="15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6B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Scale Constraints</w:t>
            </w:r>
          </w:p>
        </w:tc>
        <w:tc>
          <w:tcPr>
            <w:tcW w:w="22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Small sample siz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ifficult data acquisi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High annotation costs</w:t>
            </w:r>
          </w:p>
        </w:tc>
        <w:tc>
          <w:tcPr>
            <w:tcW w:w="19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5A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a augmentation and transfer learning strategies</w:t>
            </w:r>
          </w:p>
        </w:tc>
        <w:tc>
          <w:tcPr>
            <w:tcW w:w="27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50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ata augmentation techniques [33,37,4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ense overlapping patching [4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Transfer learning [101,10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Generative adversarial network data augmentation</w:t>
            </w:r>
          </w:p>
        </w:tc>
        <w:tc>
          <w:tcPr>
            <w:tcW w:w="16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0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prove model training effectiveness and alleviate small-sample learning difficulties</w:t>
            </w:r>
          </w:p>
        </w:tc>
      </w:tr>
      <w:tr w14:paraId="09CFCE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6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8D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fficient Generalization Capabilit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7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Lack of multi-center valid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Single-institution data limitatio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Large inter-device variation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A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main generalization and multi-center collaboration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2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omain generalization algorithms [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,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Multi-center dataset training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Adaptive network architectures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,39,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Federated learning technologi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50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 model adaptability and stability across different clinical environments</w:t>
            </w:r>
          </w:p>
        </w:tc>
      </w:tr>
      <w:tr w14:paraId="6277E2B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9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6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modal Integration Challenges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C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Insufficient utilization of multi-modal MRI inform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ifficulties in inter-modal feature fus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Inadequate complementary information mining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5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modal feature fusion optimization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3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Multi-channel input design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Feature fusion algorithms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Attention mechanism integr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Cross-modal learning strategies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BA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y utilize multi-modal information to improve diagnostic accuracy</w:t>
            </w:r>
          </w:p>
        </w:tc>
      </w:tr>
      <w:tr w14:paraId="52FA52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9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D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aging Modality Imbalan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C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Research overly focused on MRI imag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Underutilized potential of CT imag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0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-MRI collaborative analysis framework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F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CT image preprocessing optimiz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CT-MRI registration techniqu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Cross-modal transfer learn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Multi-modal decision fus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3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ablish a more comprehensive brain metastases imaging analysis system</w:t>
            </w:r>
          </w:p>
        </w:tc>
      </w:tr>
      <w:tr w14:paraId="1F7D01A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9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2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ufficient Task-Specific Optimization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D9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Limited precision in small lesion detection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7D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sk-oriented algorithm optimization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EF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Asymmetric network structures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Multi-scale feature fusion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Improved loss functions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Overlapping patch techniques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CA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ificantly improve small lesion detection and segmentation accuracy</w:t>
            </w:r>
          </w:p>
        </w:tc>
      </w:tr>
      <w:tr w14:paraId="02015D7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9" w:hRule="atLeast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E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Feature Integration Deficiency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3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Separation of imaging and clinical inform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Lack of multi-dimensional comprehensive analys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E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-dimensional information fusion strategies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43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Multi-modal imaging data integration [51, 54, 55, 60, 63, 84, 87, 101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Tumor subregion analysis [14, 54, 58, 60, 61, 65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Clinical information integration [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,59,102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Radiomics feature extraction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DC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truct more accurate diagnostic and prognostic assessment models</w:t>
            </w:r>
          </w:p>
        </w:tc>
      </w:tr>
      <w:tr w14:paraId="12DF779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6" w:hRule="atLeast"/>
        </w:trPr>
        <w:tc>
          <w:tcPr>
            <w:tcW w:w="15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B95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del Interpretability Deficiency</w:t>
            </w:r>
          </w:p>
        </w:tc>
        <w:tc>
          <w:tcPr>
            <w:tcW w:w="22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319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eep learning "black box" characteristi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Lack of decision transparenc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Insufficient clinical trus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Difficulty integrating into clinical workflows</w:t>
            </w:r>
          </w:p>
        </w:tc>
        <w:tc>
          <w:tcPr>
            <w:tcW w:w="19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D169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plainable AI technology development</w:t>
            </w:r>
          </w:p>
        </w:tc>
        <w:tc>
          <w:tcPr>
            <w:tcW w:w="27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CF1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Attention mechanism visualiz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Feature importance analy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Decision pathway trac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• Clinical knowledge-guided explanations</w:t>
            </w:r>
          </w:p>
        </w:tc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5E8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hance model transparency and credibility to promote clinical applications</w:t>
            </w:r>
          </w:p>
        </w:tc>
      </w:tr>
    </w:tbl>
    <w:p w14:paraId="436C25A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C16E0D"/>
    <w:rsid w:val="01DF79C5"/>
    <w:rsid w:val="121C2E46"/>
    <w:rsid w:val="19962C07"/>
    <w:rsid w:val="33943294"/>
    <w:rsid w:val="37275E9A"/>
    <w:rsid w:val="39C16E0D"/>
    <w:rsid w:val="40AA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89</Words>
  <Characters>8138</Characters>
  <Lines>0</Lines>
  <Paragraphs>0</Paragraphs>
  <TotalTime>15</TotalTime>
  <ScaleCrop>false</ScaleCrop>
  <LinksUpToDate>false</LinksUpToDate>
  <CharactersWithSpaces>900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5:41:00Z</dcterms:created>
  <dc:creator>鸢北</dc:creator>
  <cp:lastModifiedBy>鸢北</cp:lastModifiedBy>
  <dcterms:modified xsi:type="dcterms:W3CDTF">2025-09-07T09:0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6EE6B94C4D4902AA035D2F5C730F77_13</vt:lpwstr>
  </property>
  <property fmtid="{D5CDD505-2E9C-101B-9397-08002B2CF9AE}" pid="4" name="KSOTemplateDocerSaveRecord">
    <vt:lpwstr>eyJoZGlkIjoiNjU4Y2M3NDM5MjEzYWJmNjU0ZjU2ZjZiOGE2OTkzMTYiLCJ1c2VySWQiOiI4MDA1NDY4NzgifQ==</vt:lpwstr>
  </property>
</Properties>
</file>